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Table S2.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Genbank accession numbers of all 45 OXA-232 producing </w:t>
      </w:r>
      <w:r>
        <w:rPr>
          <w:rFonts w:hint="eastAsia" w:ascii="Times New Roman" w:hAnsi="Times New Roman" w:cs="Times New Roman"/>
          <w:b/>
          <w:bCs/>
          <w:i/>
          <w:iCs/>
          <w:sz w:val="22"/>
          <w:szCs w:val="22"/>
          <w:lang w:val="en-US" w:eastAsia="zh-CN"/>
        </w:rPr>
        <w:t>K. pneumoniae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strains.</w:t>
      </w:r>
      <w:bookmarkStart w:id="0" w:name="_GoBack"/>
      <w:bookmarkEnd w:id="0"/>
    </w:p>
    <w:tbl>
      <w:tblPr>
        <w:tblStyle w:val="2"/>
        <w:tblW w:w="5245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315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8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ains name</w:t>
            </w:r>
          </w:p>
        </w:tc>
        <w:tc>
          <w:tcPr>
            <w:tcW w:w="315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bank accession numbe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T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973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K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ZO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K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ZT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K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ZU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K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ZL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K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ZM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K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ZN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SD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456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K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ZP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K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ZQ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K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ZR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412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RGJ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415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RGI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401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RGH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04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RGM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407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RGK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420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RGE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K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ZK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09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RGN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11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RGL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415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RGG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415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RGF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K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ZS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6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BMLS0100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6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BMLR0100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6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BMLQ0100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5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NI010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B5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YCO010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L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Z010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L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HA010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5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SLC0000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5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AGUA00000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TFP0000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41-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NI0000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24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CWMO00000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NPB0000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1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NPC0000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NPG0000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1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FO0000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C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AEYE00000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N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JKQ0000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N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JKP0000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N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JKV0000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N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JKN0000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N6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JKU00000000</w:t>
            </w:r>
          </w:p>
        </w:tc>
      </w:tr>
    </w:tbl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FmYzZlZDI5ZWIwYmU4ZWU1ODE3ZmQ2NzA2ZDA4ZjMifQ=="/>
  </w:docVars>
  <w:rsids>
    <w:rsidRoot w:val="00000000"/>
    <w:rsid w:val="069B7C33"/>
    <w:rsid w:val="1D5057E5"/>
    <w:rsid w:val="21305534"/>
    <w:rsid w:val="49096BFA"/>
    <w:rsid w:val="4F4E005F"/>
    <w:rsid w:val="75944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08</Words>
  <Characters>793</Characters>
  <Lines>0</Lines>
  <Paragraphs>0</Paragraphs>
  <TotalTime>1</TotalTime>
  <ScaleCrop>false</ScaleCrop>
  <LinksUpToDate>false</LinksUpToDate>
  <CharactersWithSpaces>808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IUHAIYANG</dc:creator>
  <cp:lastModifiedBy>DELL YX</cp:lastModifiedBy>
  <dcterms:modified xsi:type="dcterms:W3CDTF">2022-06-20T09:09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44A89B2BCA394F3F809BBD45D46F4451</vt:lpwstr>
  </property>
</Properties>
</file>